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41B9D" w14:textId="2B3EA845" w:rsidR="0050414B" w:rsidRPr="001C7BA0" w:rsidRDefault="0050414B" w:rsidP="0050414B">
      <w:pPr>
        <w:rPr>
          <w:rFonts w:ascii="Times New Roman" w:hAnsi="Times New Roman" w:cs="Times New Roman"/>
          <w:sz w:val="24"/>
          <w:szCs w:val="24"/>
        </w:rPr>
      </w:pPr>
      <w:r w:rsidRPr="0050414B">
        <w:rPr>
          <w:rFonts w:ascii="Times New Roman" w:hAnsi="Times New Roman" w:cs="Times New Roman"/>
          <w:sz w:val="24"/>
          <w:szCs w:val="24"/>
        </w:rPr>
        <w:t>Multimedia Appendix</w:t>
      </w:r>
      <w:r>
        <w:rPr>
          <w:rFonts w:ascii="Times New Roman" w:hAnsi="Times New Roman" w:cs="Times New Roman"/>
          <w:sz w:val="24"/>
          <w:szCs w:val="24"/>
        </w:rPr>
        <w:t xml:space="preserve"> 1: </w:t>
      </w:r>
      <w:r w:rsidRPr="001C7BA0">
        <w:rPr>
          <w:rFonts w:ascii="Times New Roman" w:hAnsi="Times New Roman" w:cs="Times New Roman"/>
          <w:sz w:val="24"/>
          <w:szCs w:val="24"/>
        </w:rPr>
        <w:t xml:space="preserve">Wanted features and screen shots of the prototype A4A+ app: (from left) home, asthma log, log reminder, smart </w:t>
      </w:r>
      <w:proofErr w:type="gramStart"/>
      <w:r w:rsidRPr="001C7BA0">
        <w:rPr>
          <w:rFonts w:ascii="Times New Roman" w:hAnsi="Times New Roman" w:cs="Times New Roman"/>
          <w:sz w:val="24"/>
          <w:szCs w:val="24"/>
        </w:rPr>
        <w:t>inhaler</w:t>
      </w:r>
      <w:proofErr w:type="gramEnd"/>
      <w:r w:rsidRPr="001C7BA0">
        <w:rPr>
          <w:rFonts w:ascii="Times New Roman" w:hAnsi="Times New Roman" w:cs="Times New Roman"/>
          <w:sz w:val="24"/>
          <w:szCs w:val="24"/>
        </w:rPr>
        <w:t xml:space="preserve"> and text message with practices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041"/>
        <w:gridCol w:w="2913"/>
        <w:gridCol w:w="2693"/>
        <w:gridCol w:w="2552"/>
        <w:gridCol w:w="2830"/>
      </w:tblGrid>
      <w:tr w:rsidR="0050414B" w:rsidRPr="001C7BA0" w14:paraId="2CD1ABD9" w14:textId="77777777" w:rsidTr="00E60437">
        <w:trPr>
          <w:cantSplit/>
        </w:trPr>
        <w:tc>
          <w:tcPr>
            <w:tcW w:w="14029" w:type="dxa"/>
            <w:gridSpan w:val="5"/>
          </w:tcPr>
          <w:p w14:paraId="501410B4" w14:textId="77777777" w:rsidR="0050414B" w:rsidRPr="001C7BA0" w:rsidRDefault="0050414B" w:rsidP="00E60437">
            <w:pPr>
              <w:spacing w:line="360" w:lineRule="auto"/>
              <w:jc w:val="both"/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</w:pPr>
            <w:r w:rsidRPr="001C7BA0">
              <w:rPr>
                <w:i/>
                <w:iCs/>
                <w:color w:val="1F497D" w:themeColor="text2"/>
                <w:szCs w:val="18"/>
              </w:rPr>
              <w:br w:type="page"/>
            </w:r>
            <w:r w:rsidRPr="001C7BA0">
              <w:rPr>
                <w:rFonts w:ascii="Arial Narrow" w:hAnsi="Arial Narrow" w:cs="Times New Roman"/>
                <w:b/>
                <w:bCs/>
                <w:noProof/>
                <w:color w:val="000000" w:themeColor="text1"/>
                <w:szCs w:val="24"/>
                <w:lang w:eastAsia="en-GB"/>
              </w:rPr>
              <w:t>Screenshots of our prototype app</w:t>
            </w:r>
          </w:p>
        </w:tc>
      </w:tr>
      <w:tr w:rsidR="0050414B" w:rsidRPr="001C7BA0" w14:paraId="3B563734" w14:textId="77777777" w:rsidTr="00E60437">
        <w:trPr>
          <w:trHeight w:val="4266"/>
        </w:trPr>
        <w:tc>
          <w:tcPr>
            <w:tcW w:w="3041" w:type="dxa"/>
          </w:tcPr>
          <w:p w14:paraId="02BA713D" w14:textId="77777777" w:rsidR="0050414B" w:rsidRPr="001C7BA0" w:rsidRDefault="0050414B" w:rsidP="00E60437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1C7BA0"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  <w:drawing>
                <wp:inline distT="0" distB="0" distL="0" distR="0" wp14:anchorId="19522CA6" wp14:editId="0087AAAF">
                  <wp:extent cx="1850065" cy="282873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626" b="11625"/>
                          <a:stretch/>
                        </pic:blipFill>
                        <pic:spPr bwMode="auto">
                          <a:xfrm>
                            <a:off x="0" y="0"/>
                            <a:ext cx="1949998" cy="29815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3" w:type="dxa"/>
          </w:tcPr>
          <w:p w14:paraId="4596D6A0" w14:textId="77777777" w:rsidR="0050414B" w:rsidRPr="001C7BA0" w:rsidRDefault="0050414B" w:rsidP="00E60437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1C7BA0"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  <w:drawing>
                <wp:inline distT="0" distB="0" distL="0" distR="0" wp14:anchorId="6FABAEE6" wp14:editId="286197A8">
                  <wp:extent cx="1663938" cy="2743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5807" cy="28781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</w:tcPr>
          <w:p w14:paraId="46B48B13" w14:textId="77777777" w:rsidR="0050414B" w:rsidRPr="001C7BA0" w:rsidRDefault="0050414B" w:rsidP="00E60437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1C7BA0"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  <w:drawing>
                <wp:inline distT="0" distB="0" distL="0" distR="0" wp14:anchorId="4303CED7" wp14:editId="0422DA89">
                  <wp:extent cx="1560485" cy="2700670"/>
                  <wp:effectExtent l="0" t="0" r="1905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654" cy="27373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</w:tcPr>
          <w:p w14:paraId="1748254E" w14:textId="77777777" w:rsidR="0050414B" w:rsidRPr="001C7BA0" w:rsidRDefault="0050414B" w:rsidP="00E60437">
            <w:pPr>
              <w:spacing w:line="360" w:lineRule="auto"/>
              <w:jc w:val="both"/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</w:pPr>
            <w:r w:rsidRPr="001C7BA0"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  <w:drawing>
                <wp:inline distT="0" distB="0" distL="0" distR="0" wp14:anchorId="482677BC" wp14:editId="06CC4975">
                  <wp:extent cx="1446028" cy="2582087"/>
                  <wp:effectExtent l="0" t="0" r="1905" b="889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7193" cy="26377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0" w:type="dxa"/>
          </w:tcPr>
          <w:p w14:paraId="45CBED2A" w14:textId="77777777" w:rsidR="0050414B" w:rsidRPr="001C7BA0" w:rsidRDefault="0050414B" w:rsidP="00E60437">
            <w:pPr>
              <w:spacing w:line="360" w:lineRule="auto"/>
              <w:jc w:val="both"/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</w:pPr>
            <w:r w:rsidRPr="001C7BA0"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  <w:drawing>
                <wp:inline distT="0" distB="0" distL="0" distR="0" wp14:anchorId="662ABF08" wp14:editId="10EF7239">
                  <wp:extent cx="1538775" cy="2061955"/>
                  <wp:effectExtent l="0" t="0" r="444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6821" cy="21263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14B" w:rsidRPr="001C7BA0" w14:paraId="0A8E2783" w14:textId="77777777" w:rsidTr="00341C0B">
        <w:trPr>
          <w:trHeight w:val="2113"/>
        </w:trPr>
        <w:tc>
          <w:tcPr>
            <w:tcW w:w="14029" w:type="dxa"/>
            <w:gridSpan w:val="5"/>
          </w:tcPr>
          <w:p w14:paraId="7590A2A6" w14:textId="2F087C26" w:rsidR="0050414B" w:rsidRPr="00341C0B" w:rsidRDefault="0050414B" w:rsidP="00E60437">
            <w:pPr>
              <w:spacing w:line="360" w:lineRule="auto"/>
              <w:jc w:val="both"/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341C0B">
              <w:rPr>
                <w:rFonts w:ascii="Arial Narrow" w:hAnsi="Arial Narrow" w:cs="Times New Roman"/>
                <w:b/>
                <w:bCs/>
                <w:noProof/>
                <w:color w:val="000000" w:themeColor="text1"/>
                <w:sz w:val="20"/>
                <w:szCs w:val="20"/>
                <w:lang w:eastAsia="en-GB"/>
              </w:rPr>
              <w:t>Wanted features from previous work</w:t>
            </w:r>
            <w:r w:rsidRPr="00341C0B"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[</w:t>
            </w:r>
            <w:r w:rsidR="00341C0B" w:rsidRPr="00341C0B"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341C0B"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  <w:t>]</w:t>
            </w:r>
          </w:p>
          <w:p w14:paraId="48BCB590" w14:textId="1A3ABAAD" w:rsidR="0050414B" w:rsidRPr="001C7BA0" w:rsidRDefault="0050414B" w:rsidP="00E60437">
            <w:pPr>
              <w:spacing w:line="360" w:lineRule="auto"/>
              <w:jc w:val="both"/>
              <w:rPr>
                <w:rFonts w:cs="Times New Roman"/>
                <w:noProof/>
                <w:color w:val="000000" w:themeColor="text1"/>
                <w:szCs w:val="24"/>
                <w:lang w:eastAsia="en-GB"/>
              </w:rPr>
            </w:pPr>
            <w:r w:rsidRPr="00341C0B"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  <w:t>Information about asthma management; teaching patient what to do when their conditions is getting wors; routine review reminder; tele/online-consultation; logging asthma symptoms; peak flow and medication use; log reminder; usual dose alert to patient; medication reminder; medication low reminder (blue/brown) and automatically order repeat prescription; flu vaccine reminder; panic button for emergency (to the duty doctor in the practice, to NHS 111 or 999); follow up conversations with GP/ asthma nurse via emails; text messages and Whatsapp; air pollution/pollen high alert; cross referencing environmental factors and asthma logs to suggest route; cross referencing environmental factors and asthma logs to suggest triggers; incorrect inhaler technique alert; breathing exercise, cross referencing physical activity and asthma logs to suggest fitness trainings; weight and asthma watching</w:t>
            </w:r>
            <w:r w:rsidR="00341C0B"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341C0B" w:rsidRPr="001C7BA0" w14:paraId="57EFF0E3" w14:textId="77777777" w:rsidTr="00341C0B">
        <w:trPr>
          <w:trHeight w:val="70"/>
        </w:trPr>
        <w:tc>
          <w:tcPr>
            <w:tcW w:w="14029" w:type="dxa"/>
            <w:gridSpan w:val="5"/>
          </w:tcPr>
          <w:p w14:paraId="674EDFE3" w14:textId="0174F9D1" w:rsidR="00341C0B" w:rsidRPr="001C7BA0" w:rsidRDefault="00341C0B" w:rsidP="00E60437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  <w:noProof/>
                <w:color w:val="000000" w:themeColor="text1"/>
                <w:szCs w:val="24"/>
                <w:lang w:eastAsia="en-GB"/>
              </w:rPr>
            </w:pPr>
            <w:r w:rsidRPr="00341C0B">
              <w:rPr>
                <w:rFonts w:ascii="Arial Narrow" w:hAnsi="Arial Narrow" w:cs="Times New Roman"/>
                <w:b/>
                <w:bCs/>
                <w:noProof/>
                <w:color w:val="000000" w:themeColor="text1"/>
                <w:sz w:val="20"/>
                <w:szCs w:val="20"/>
                <w:lang w:eastAsia="en-GB"/>
              </w:rPr>
              <w:t>Reference</w:t>
            </w:r>
            <w:r w:rsidRPr="00341C0B"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  <w:t>:</w:t>
            </w:r>
            <w:r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1. </w:t>
            </w:r>
            <w:r w:rsidRPr="00341C0B">
              <w:rPr>
                <w:rFonts w:ascii="Arial Narrow" w:hAnsi="Arial Narrow" w:cs="Times New Roman"/>
                <w:noProof/>
                <w:color w:val="000000" w:themeColor="text1"/>
                <w:sz w:val="20"/>
                <w:szCs w:val="20"/>
                <w:lang w:eastAsia="en-GB"/>
              </w:rPr>
              <w:t>Hui CY, McKinstry B, Pinnock H et al. Time to change the paradigm? A mixed method study of the preferred and potential features of an asthma self-management app. Health Informatics Journal. 13 Jun 2019:1460458219853381</w:t>
            </w:r>
          </w:p>
        </w:tc>
      </w:tr>
    </w:tbl>
    <w:p w14:paraId="376EE5A9" w14:textId="77777777" w:rsidR="00455B85" w:rsidRDefault="00455B85"/>
    <w:sectPr w:rsidR="00455B85" w:rsidSect="005041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4B"/>
    <w:rsid w:val="00341C0B"/>
    <w:rsid w:val="00455B85"/>
    <w:rsid w:val="0050414B"/>
    <w:rsid w:val="0067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C815D"/>
  <w15:chartTrackingRefBased/>
  <w15:docId w15:val="{5DEA4163-C4B1-4F65-A097-7C8AB52D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i Yan</dc:creator>
  <cp:keywords/>
  <dc:description/>
  <cp:lastModifiedBy>HUI Chi Yan</cp:lastModifiedBy>
  <cp:revision>2</cp:revision>
  <dcterms:created xsi:type="dcterms:W3CDTF">2020-07-03T12:12:00Z</dcterms:created>
  <dcterms:modified xsi:type="dcterms:W3CDTF">2020-07-03T12:19:00Z</dcterms:modified>
</cp:coreProperties>
</file>